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70A18" w14:textId="77777777" w:rsidR="00B3068D" w:rsidRDefault="00FB65FB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82616553"/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S1</w:t>
      </w:r>
      <w:r>
        <w:rPr>
          <w:rFonts w:ascii="Times New Roman" w:hAnsi="Times New Roman" w:cs="Times New Roman"/>
          <w:szCs w:val="21"/>
        </w:rPr>
        <w:t xml:space="preserve"> Summary of the main genetic studies on human head and body lice</w:t>
      </w:r>
      <w:bookmarkEnd w:id="0"/>
    </w:p>
    <w:tbl>
      <w:tblPr>
        <w:tblStyle w:val="TableGrid"/>
        <w:tblW w:w="13608" w:type="dxa"/>
        <w:tblInd w:w="2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945"/>
        <w:gridCol w:w="2268"/>
        <w:gridCol w:w="1843"/>
      </w:tblGrid>
      <w:tr w:rsidR="00B3068D" w14:paraId="3485A9E4" w14:textId="77777777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12DB33B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NA type </w:t>
            </w:r>
          </w:p>
        </w:tc>
        <w:tc>
          <w:tcPr>
            <w:tcW w:w="6945" w:type="dxa"/>
            <w:tcBorders>
              <w:top w:val="single" w:sz="8" w:space="0" w:color="auto"/>
              <w:bottom w:val="single" w:sz="8" w:space="0" w:color="auto"/>
            </w:tcBorders>
          </w:tcPr>
          <w:p w14:paraId="7E5C4DE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625368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ragment length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CAA18C9" w14:textId="77777777" w:rsidR="00B3068D" w:rsidRDefault="00FB65FB">
            <w:pPr>
              <w:spacing w:line="360" w:lineRule="auto"/>
              <w:ind w:leftChars="-364" w:left="-764" w:firstLineChars="317" w:firstLine="66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ference</w:t>
            </w:r>
          </w:p>
        </w:tc>
      </w:tr>
      <w:tr w:rsidR="00B3068D" w14:paraId="6F66D23F" w14:textId="77777777">
        <w:tc>
          <w:tcPr>
            <w:tcW w:w="2552" w:type="dxa"/>
            <w:tcBorders>
              <w:top w:val="single" w:sz="8" w:space="0" w:color="auto"/>
            </w:tcBorders>
          </w:tcPr>
          <w:p w14:paraId="06D365A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itochondrial DNA</w:t>
            </w:r>
          </w:p>
        </w:tc>
        <w:tc>
          <w:tcPr>
            <w:tcW w:w="6945" w:type="dxa"/>
            <w:tcBorders>
              <w:top w:val="single" w:sz="8" w:space="0" w:color="auto"/>
            </w:tcBorders>
          </w:tcPr>
          <w:p w14:paraId="76EE5DC6" w14:textId="77777777" w:rsidR="00B3068D" w:rsidRDefault="00FB65FB">
            <w:pPr>
              <w:spacing w:line="360" w:lineRule="auto"/>
              <w:ind w:rightChars="-32" w:right="-67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ytochrome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oxidase subunit 1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ox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1906D0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524 bp     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CB3F91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]</w:t>
            </w:r>
          </w:p>
        </w:tc>
      </w:tr>
      <w:tr w:rsidR="00B3068D" w14:paraId="55B363DB" w14:textId="77777777">
        <w:tc>
          <w:tcPr>
            <w:tcW w:w="2552" w:type="dxa"/>
          </w:tcPr>
          <w:p w14:paraId="569CA94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31611E2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10B8DAD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10 bp</w:t>
            </w:r>
          </w:p>
        </w:tc>
        <w:tc>
          <w:tcPr>
            <w:tcW w:w="1843" w:type="dxa"/>
          </w:tcPr>
          <w:p w14:paraId="1EAFB4A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]</w:t>
            </w:r>
          </w:p>
        </w:tc>
      </w:tr>
      <w:tr w:rsidR="00B3068D" w14:paraId="43FD238E" w14:textId="77777777">
        <w:tc>
          <w:tcPr>
            <w:tcW w:w="2552" w:type="dxa"/>
          </w:tcPr>
          <w:p w14:paraId="5E0AB0EF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B329BA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F899BC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24 bp</w:t>
            </w:r>
          </w:p>
        </w:tc>
        <w:tc>
          <w:tcPr>
            <w:tcW w:w="1843" w:type="dxa"/>
          </w:tcPr>
          <w:p w14:paraId="1D28DEE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]</w:t>
            </w:r>
          </w:p>
        </w:tc>
      </w:tr>
      <w:tr w:rsidR="00B3068D" w14:paraId="1334E474" w14:textId="77777777">
        <w:tc>
          <w:tcPr>
            <w:tcW w:w="2552" w:type="dxa"/>
          </w:tcPr>
          <w:p w14:paraId="6149E94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B87622B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43CE04D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854 bp </w:t>
            </w:r>
          </w:p>
        </w:tc>
        <w:tc>
          <w:tcPr>
            <w:tcW w:w="1843" w:type="dxa"/>
          </w:tcPr>
          <w:p w14:paraId="519D1B8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4]</w:t>
            </w:r>
          </w:p>
        </w:tc>
      </w:tr>
      <w:tr w:rsidR="00B3068D" w14:paraId="6574F12C" w14:textId="77777777">
        <w:tc>
          <w:tcPr>
            <w:tcW w:w="2552" w:type="dxa"/>
          </w:tcPr>
          <w:p w14:paraId="6F2CFFA5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2C583E0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0513BC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83 bp </w:t>
            </w:r>
          </w:p>
        </w:tc>
        <w:tc>
          <w:tcPr>
            <w:tcW w:w="1843" w:type="dxa"/>
          </w:tcPr>
          <w:p w14:paraId="576F574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5]</w:t>
            </w:r>
          </w:p>
        </w:tc>
      </w:tr>
      <w:tr w:rsidR="00B3068D" w14:paraId="3E790A98" w14:textId="77777777">
        <w:tc>
          <w:tcPr>
            <w:tcW w:w="2552" w:type="dxa"/>
          </w:tcPr>
          <w:p w14:paraId="52551AC5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25F0E616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25B7B0C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27 bp</w:t>
            </w:r>
          </w:p>
        </w:tc>
        <w:tc>
          <w:tcPr>
            <w:tcW w:w="1843" w:type="dxa"/>
          </w:tcPr>
          <w:p w14:paraId="1304E95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6]</w:t>
            </w:r>
          </w:p>
        </w:tc>
      </w:tr>
      <w:tr w:rsidR="00B3068D" w14:paraId="247DF709" w14:textId="77777777">
        <w:tc>
          <w:tcPr>
            <w:tcW w:w="2552" w:type="dxa"/>
          </w:tcPr>
          <w:p w14:paraId="44984E72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22065477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7E3260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9 bp</w:t>
            </w:r>
          </w:p>
        </w:tc>
        <w:tc>
          <w:tcPr>
            <w:tcW w:w="1843" w:type="dxa"/>
          </w:tcPr>
          <w:p w14:paraId="1036E1B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7]</w:t>
            </w:r>
          </w:p>
        </w:tc>
      </w:tr>
      <w:tr w:rsidR="00B3068D" w14:paraId="62AE6356" w14:textId="77777777">
        <w:tc>
          <w:tcPr>
            <w:tcW w:w="2552" w:type="dxa"/>
          </w:tcPr>
          <w:p w14:paraId="0F7AC7AC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744ADC2F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76EDFAF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8 bp</w:t>
            </w:r>
          </w:p>
        </w:tc>
        <w:tc>
          <w:tcPr>
            <w:tcW w:w="1843" w:type="dxa"/>
          </w:tcPr>
          <w:p w14:paraId="22C10A2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8]</w:t>
            </w:r>
          </w:p>
        </w:tc>
      </w:tr>
      <w:tr w:rsidR="00B3068D" w14:paraId="33AABB5F" w14:textId="77777777">
        <w:tc>
          <w:tcPr>
            <w:tcW w:w="2552" w:type="dxa"/>
          </w:tcPr>
          <w:p w14:paraId="5725C1CB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E8863A2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163245B" w14:textId="6BC438DB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</w:t>
            </w:r>
            <w:r w:rsidR="00F16BFB">
              <w:rPr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03 bp</w:t>
            </w:r>
          </w:p>
        </w:tc>
        <w:tc>
          <w:tcPr>
            <w:tcW w:w="1843" w:type="dxa"/>
          </w:tcPr>
          <w:p w14:paraId="43767D1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9]</w:t>
            </w:r>
          </w:p>
        </w:tc>
      </w:tr>
      <w:tr w:rsidR="00B3068D" w14:paraId="3A39E5EE" w14:textId="77777777">
        <w:tc>
          <w:tcPr>
            <w:tcW w:w="2552" w:type="dxa"/>
          </w:tcPr>
          <w:p w14:paraId="37E2EC5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7910A9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24F0B0F" w14:textId="48728009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3</w:t>
            </w:r>
            <w:r w:rsidR="00F16BFB">
              <w:rPr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6 bp</w:t>
            </w:r>
          </w:p>
        </w:tc>
        <w:tc>
          <w:tcPr>
            <w:tcW w:w="1843" w:type="dxa"/>
          </w:tcPr>
          <w:p w14:paraId="1D6802A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2BEA879" w14:textId="77777777">
        <w:tc>
          <w:tcPr>
            <w:tcW w:w="2552" w:type="dxa"/>
          </w:tcPr>
          <w:p w14:paraId="5A36B69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006FA7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26C2C77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3 bp</w:t>
            </w:r>
          </w:p>
        </w:tc>
        <w:tc>
          <w:tcPr>
            <w:tcW w:w="1843" w:type="dxa"/>
          </w:tcPr>
          <w:p w14:paraId="196B418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9D5B879" w14:textId="77777777">
        <w:tc>
          <w:tcPr>
            <w:tcW w:w="2552" w:type="dxa"/>
          </w:tcPr>
          <w:p w14:paraId="2751F32A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DEA577F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722B505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 bp</w:t>
            </w:r>
          </w:p>
        </w:tc>
        <w:tc>
          <w:tcPr>
            <w:tcW w:w="1843" w:type="dxa"/>
          </w:tcPr>
          <w:p w14:paraId="02B5219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2310202" w14:textId="77777777">
        <w:tc>
          <w:tcPr>
            <w:tcW w:w="2552" w:type="dxa"/>
          </w:tcPr>
          <w:p w14:paraId="1713036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4F756FB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74C74C8" w14:textId="1723602E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9</w:t>
            </w:r>
            <w:r w:rsidR="00F16BFB">
              <w:rPr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03 bp</w:t>
            </w:r>
          </w:p>
        </w:tc>
        <w:tc>
          <w:tcPr>
            <w:tcW w:w="1843" w:type="dxa"/>
          </w:tcPr>
          <w:p w14:paraId="7B2915A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15B89D8" w14:textId="77777777">
        <w:tc>
          <w:tcPr>
            <w:tcW w:w="2552" w:type="dxa"/>
          </w:tcPr>
          <w:p w14:paraId="5D26EC4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3942584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ytochrome b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yt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b) </w:t>
            </w:r>
          </w:p>
        </w:tc>
        <w:tc>
          <w:tcPr>
            <w:tcW w:w="2268" w:type="dxa"/>
          </w:tcPr>
          <w:p w14:paraId="4140528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440 bp </w:t>
            </w:r>
          </w:p>
        </w:tc>
        <w:tc>
          <w:tcPr>
            <w:tcW w:w="1843" w:type="dxa"/>
          </w:tcPr>
          <w:p w14:paraId="5BAB2FF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DB89371" w14:textId="77777777">
        <w:tc>
          <w:tcPr>
            <w:tcW w:w="2552" w:type="dxa"/>
          </w:tcPr>
          <w:p w14:paraId="3FC3F404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B75216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78F787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671 bp </w:t>
            </w:r>
          </w:p>
        </w:tc>
        <w:tc>
          <w:tcPr>
            <w:tcW w:w="1843" w:type="dxa"/>
          </w:tcPr>
          <w:p w14:paraId="160D0D0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3AC4B31" w14:textId="77777777">
        <w:tc>
          <w:tcPr>
            <w:tcW w:w="2552" w:type="dxa"/>
          </w:tcPr>
          <w:p w14:paraId="7CFD12B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3C4E1D0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0317938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56 bp </w:t>
            </w:r>
          </w:p>
        </w:tc>
        <w:tc>
          <w:tcPr>
            <w:tcW w:w="1843" w:type="dxa"/>
          </w:tcPr>
          <w:p w14:paraId="3A824C0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8EE5547" w14:textId="77777777">
        <w:tc>
          <w:tcPr>
            <w:tcW w:w="2552" w:type="dxa"/>
          </w:tcPr>
          <w:p w14:paraId="73CD77A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2C75491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2A81F35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316 bp  </w:t>
            </w:r>
          </w:p>
        </w:tc>
        <w:tc>
          <w:tcPr>
            <w:tcW w:w="1843" w:type="dxa"/>
          </w:tcPr>
          <w:p w14:paraId="566201D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510C972" w14:textId="77777777">
        <w:tc>
          <w:tcPr>
            <w:tcW w:w="2552" w:type="dxa"/>
          </w:tcPr>
          <w:p w14:paraId="3A4A3E0A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4D3AD6C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54E85A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 bp</w:t>
            </w:r>
          </w:p>
        </w:tc>
        <w:tc>
          <w:tcPr>
            <w:tcW w:w="1843" w:type="dxa"/>
          </w:tcPr>
          <w:p w14:paraId="10695C9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A9846F8" w14:textId="77777777">
        <w:tc>
          <w:tcPr>
            <w:tcW w:w="2552" w:type="dxa"/>
          </w:tcPr>
          <w:p w14:paraId="600CD8A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7E162E0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4C9B192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0 bp</w:t>
            </w:r>
          </w:p>
        </w:tc>
        <w:tc>
          <w:tcPr>
            <w:tcW w:w="1843" w:type="dxa"/>
          </w:tcPr>
          <w:p w14:paraId="75207E4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BFA6908" w14:textId="77777777">
        <w:tc>
          <w:tcPr>
            <w:tcW w:w="2552" w:type="dxa"/>
          </w:tcPr>
          <w:p w14:paraId="3EE7A3B0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77F59B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4BA0FBC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47 bp </w:t>
            </w:r>
          </w:p>
        </w:tc>
        <w:tc>
          <w:tcPr>
            <w:tcW w:w="1843" w:type="dxa"/>
          </w:tcPr>
          <w:p w14:paraId="79E89DC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FC8AC3B" w14:textId="77777777">
        <w:tc>
          <w:tcPr>
            <w:tcW w:w="2552" w:type="dxa"/>
          </w:tcPr>
          <w:p w14:paraId="009C5484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863022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9556BF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4 bp</w:t>
            </w:r>
          </w:p>
        </w:tc>
        <w:tc>
          <w:tcPr>
            <w:tcW w:w="1843" w:type="dxa"/>
          </w:tcPr>
          <w:p w14:paraId="3D1C3FC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8]</w:t>
            </w:r>
          </w:p>
        </w:tc>
      </w:tr>
      <w:tr w:rsidR="00B3068D" w14:paraId="3C96F26F" w14:textId="77777777">
        <w:tc>
          <w:tcPr>
            <w:tcW w:w="2552" w:type="dxa"/>
          </w:tcPr>
          <w:p w14:paraId="508450F0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" w:name="_Hlk77611193"/>
          </w:p>
        </w:tc>
        <w:tc>
          <w:tcPr>
            <w:tcW w:w="6945" w:type="dxa"/>
          </w:tcPr>
          <w:p w14:paraId="7F21EA9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3328AA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0 bp</w:t>
            </w:r>
          </w:p>
        </w:tc>
        <w:tc>
          <w:tcPr>
            <w:tcW w:w="1843" w:type="dxa"/>
          </w:tcPr>
          <w:p w14:paraId="54FE588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1429842" w14:textId="77777777">
        <w:tc>
          <w:tcPr>
            <w:tcW w:w="2552" w:type="dxa"/>
          </w:tcPr>
          <w:p w14:paraId="05DF596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47680EA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13C747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774BC7F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4D535BC" w14:textId="77777777">
        <w:tc>
          <w:tcPr>
            <w:tcW w:w="2552" w:type="dxa"/>
          </w:tcPr>
          <w:p w14:paraId="62D7F3D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1B367F7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2AA819D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0DF32B6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bookmarkEnd w:id="1"/>
      <w:tr w:rsidR="00B3068D" w14:paraId="7CEDAF5D" w14:textId="77777777">
        <w:tc>
          <w:tcPr>
            <w:tcW w:w="2552" w:type="dxa"/>
          </w:tcPr>
          <w:p w14:paraId="427B37E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C1D55A5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C6B468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 bp</w:t>
            </w:r>
          </w:p>
        </w:tc>
        <w:tc>
          <w:tcPr>
            <w:tcW w:w="1843" w:type="dxa"/>
          </w:tcPr>
          <w:p w14:paraId="1A7E5E2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1]</w:t>
            </w:r>
          </w:p>
        </w:tc>
      </w:tr>
      <w:tr w:rsidR="00B3068D" w14:paraId="1E4F0477" w14:textId="77777777">
        <w:tc>
          <w:tcPr>
            <w:tcW w:w="2552" w:type="dxa"/>
          </w:tcPr>
          <w:p w14:paraId="456D7666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3640B6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001590C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2 bp</w:t>
            </w:r>
          </w:p>
        </w:tc>
        <w:tc>
          <w:tcPr>
            <w:tcW w:w="1843" w:type="dxa"/>
          </w:tcPr>
          <w:p w14:paraId="565F3A5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4745573" w14:textId="77777777">
        <w:tc>
          <w:tcPr>
            <w:tcW w:w="2552" w:type="dxa"/>
          </w:tcPr>
          <w:p w14:paraId="586B01F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C36B460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79B28C5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47 bp</w:t>
            </w:r>
          </w:p>
        </w:tc>
        <w:tc>
          <w:tcPr>
            <w:tcW w:w="1843" w:type="dxa"/>
          </w:tcPr>
          <w:p w14:paraId="51BE815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FD4A025" w14:textId="77777777">
        <w:tc>
          <w:tcPr>
            <w:tcW w:w="2552" w:type="dxa"/>
          </w:tcPr>
          <w:p w14:paraId="4DFEDFC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45DB2484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0314AC4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47 bp</w:t>
            </w:r>
          </w:p>
        </w:tc>
        <w:tc>
          <w:tcPr>
            <w:tcW w:w="1843" w:type="dxa"/>
          </w:tcPr>
          <w:p w14:paraId="4B21EED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D58391C" w14:textId="77777777">
        <w:tc>
          <w:tcPr>
            <w:tcW w:w="2552" w:type="dxa"/>
          </w:tcPr>
          <w:p w14:paraId="4B10ADD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9E906D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BB9214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0 bp</w:t>
            </w:r>
          </w:p>
        </w:tc>
        <w:tc>
          <w:tcPr>
            <w:tcW w:w="1843" w:type="dxa"/>
          </w:tcPr>
          <w:p w14:paraId="683D93B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3E94608" w14:textId="77777777">
        <w:tc>
          <w:tcPr>
            <w:tcW w:w="2552" w:type="dxa"/>
          </w:tcPr>
          <w:p w14:paraId="5C939D0B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25FC9FD7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78CC3B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1E3CF75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91EF6F2" w14:textId="77777777">
        <w:tc>
          <w:tcPr>
            <w:tcW w:w="2552" w:type="dxa"/>
          </w:tcPr>
          <w:p w14:paraId="473065B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26BA0767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49BAB49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1AADD05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9DD3A59" w14:textId="77777777">
        <w:tc>
          <w:tcPr>
            <w:tcW w:w="2552" w:type="dxa"/>
          </w:tcPr>
          <w:p w14:paraId="53F46B1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2BE497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91660A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2A87E15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6AF7243" w14:textId="77777777">
        <w:tc>
          <w:tcPr>
            <w:tcW w:w="2552" w:type="dxa"/>
          </w:tcPr>
          <w:p w14:paraId="77143D7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E864BC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116EE6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8 bp</w:t>
            </w:r>
          </w:p>
        </w:tc>
        <w:tc>
          <w:tcPr>
            <w:tcW w:w="1843" w:type="dxa"/>
          </w:tcPr>
          <w:p w14:paraId="47C4098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72EDEE0" w14:textId="77777777">
        <w:tc>
          <w:tcPr>
            <w:tcW w:w="2552" w:type="dxa"/>
          </w:tcPr>
          <w:p w14:paraId="53BF60D6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FF2CC2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08FE3C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3B21B52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C6033D3" w14:textId="77777777">
        <w:tc>
          <w:tcPr>
            <w:tcW w:w="2552" w:type="dxa"/>
          </w:tcPr>
          <w:p w14:paraId="7C29051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4CB4919A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4642A9C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0677C8D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4E9FF83" w14:textId="77777777">
        <w:tc>
          <w:tcPr>
            <w:tcW w:w="2552" w:type="dxa"/>
          </w:tcPr>
          <w:p w14:paraId="51B0F214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C43CD99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2033226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64BA94C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A04BFE2" w14:textId="77777777">
        <w:tc>
          <w:tcPr>
            <w:tcW w:w="2552" w:type="dxa"/>
          </w:tcPr>
          <w:p w14:paraId="7FFC3C66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AA5FFE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1D571BA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31CCD49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B135866" w14:textId="77777777">
        <w:tc>
          <w:tcPr>
            <w:tcW w:w="2552" w:type="dxa"/>
          </w:tcPr>
          <w:p w14:paraId="434213D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8FF4D82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554D557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 bp</w:t>
            </w:r>
          </w:p>
        </w:tc>
        <w:tc>
          <w:tcPr>
            <w:tcW w:w="1843" w:type="dxa"/>
          </w:tcPr>
          <w:p w14:paraId="12D5470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CEEB32F" w14:textId="77777777">
        <w:tc>
          <w:tcPr>
            <w:tcW w:w="2552" w:type="dxa"/>
          </w:tcPr>
          <w:p w14:paraId="50330E0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1AD2B1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ADH dehydrogenase 2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a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2268" w:type="dxa"/>
          </w:tcPr>
          <w:p w14:paraId="7B5B967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9 bp</w:t>
            </w:r>
          </w:p>
        </w:tc>
        <w:tc>
          <w:tcPr>
            <w:tcW w:w="1843" w:type="dxa"/>
          </w:tcPr>
          <w:p w14:paraId="03A8C73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CD31704" w14:textId="77777777">
        <w:tc>
          <w:tcPr>
            <w:tcW w:w="2552" w:type="dxa"/>
          </w:tcPr>
          <w:p w14:paraId="6C5D1319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49B29E3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" w:name="OLE_LINK6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NADH dehydrogenase 4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a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)</w:t>
            </w:r>
            <w:bookmarkEnd w:id="2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</w:tcPr>
          <w:p w14:paraId="646B9E3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79 bp</w:t>
            </w:r>
          </w:p>
        </w:tc>
        <w:tc>
          <w:tcPr>
            <w:tcW w:w="1843" w:type="dxa"/>
          </w:tcPr>
          <w:p w14:paraId="0FA234D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]</w:t>
            </w:r>
          </w:p>
        </w:tc>
      </w:tr>
      <w:tr w:rsidR="00B3068D" w14:paraId="2DF2AB2B" w14:textId="77777777">
        <w:tc>
          <w:tcPr>
            <w:tcW w:w="2552" w:type="dxa"/>
          </w:tcPr>
          <w:p w14:paraId="2926E3A6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3F8200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S ribosomal RNA</w:t>
            </w:r>
          </w:p>
        </w:tc>
        <w:tc>
          <w:tcPr>
            <w:tcW w:w="2268" w:type="dxa"/>
          </w:tcPr>
          <w:p w14:paraId="70F2C79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0 bp</w:t>
            </w:r>
          </w:p>
        </w:tc>
        <w:tc>
          <w:tcPr>
            <w:tcW w:w="1843" w:type="dxa"/>
          </w:tcPr>
          <w:p w14:paraId="2CE024D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D1F7DC5" w14:textId="77777777">
        <w:tc>
          <w:tcPr>
            <w:tcW w:w="2552" w:type="dxa"/>
          </w:tcPr>
          <w:p w14:paraId="519D60A5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D91737C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700811D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6 bp</w:t>
            </w:r>
          </w:p>
        </w:tc>
        <w:tc>
          <w:tcPr>
            <w:tcW w:w="1843" w:type="dxa"/>
          </w:tcPr>
          <w:p w14:paraId="00A1755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84BEFF2" w14:textId="77777777">
        <w:tc>
          <w:tcPr>
            <w:tcW w:w="2552" w:type="dxa"/>
          </w:tcPr>
          <w:p w14:paraId="4C28CF60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4A86EE4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ibosomal RNA</w:t>
            </w:r>
          </w:p>
        </w:tc>
        <w:tc>
          <w:tcPr>
            <w:tcW w:w="2268" w:type="dxa"/>
          </w:tcPr>
          <w:p w14:paraId="5CB2F293" w14:textId="797C1678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7</w:t>
            </w:r>
            <w:r w:rsidR="00F16BFB">
              <w:rPr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68 bp</w:t>
            </w:r>
          </w:p>
        </w:tc>
        <w:tc>
          <w:tcPr>
            <w:tcW w:w="1843" w:type="dxa"/>
          </w:tcPr>
          <w:p w14:paraId="5810D1C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DDC8EBD" w14:textId="77777777">
        <w:tc>
          <w:tcPr>
            <w:tcW w:w="2552" w:type="dxa"/>
          </w:tcPr>
          <w:p w14:paraId="3440E30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uclear DNA </w:t>
            </w:r>
          </w:p>
        </w:tc>
        <w:tc>
          <w:tcPr>
            <w:tcW w:w="6945" w:type="dxa"/>
          </w:tcPr>
          <w:p w14:paraId="3852E574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Elongation factor 1α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EF-1α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14:paraId="5F395F6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85 bp</w:t>
            </w:r>
          </w:p>
        </w:tc>
        <w:tc>
          <w:tcPr>
            <w:tcW w:w="1843" w:type="dxa"/>
          </w:tcPr>
          <w:p w14:paraId="370E624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]</w:t>
            </w:r>
          </w:p>
        </w:tc>
      </w:tr>
      <w:tr w:rsidR="00B3068D" w14:paraId="00B52FCA" w14:textId="77777777">
        <w:tc>
          <w:tcPr>
            <w:tcW w:w="2552" w:type="dxa"/>
          </w:tcPr>
          <w:p w14:paraId="515CBFC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E36FED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4EDADF4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48 bp</w:t>
            </w:r>
          </w:p>
        </w:tc>
        <w:tc>
          <w:tcPr>
            <w:tcW w:w="1843" w:type="dxa"/>
          </w:tcPr>
          <w:p w14:paraId="3DB5C0E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]</w:t>
            </w:r>
          </w:p>
        </w:tc>
      </w:tr>
      <w:tr w:rsidR="00B3068D" w14:paraId="0FA6957D" w14:textId="77777777">
        <w:tc>
          <w:tcPr>
            <w:tcW w:w="2552" w:type="dxa"/>
          </w:tcPr>
          <w:p w14:paraId="41F706C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3CCB516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NA polymerase II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RPI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2268" w:type="dxa"/>
          </w:tcPr>
          <w:p w14:paraId="5EFE338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01 bp</w:t>
            </w:r>
          </w:p>
        </w:tc>
        <w:tc>
          <w:tcPr>
            <w:tcW w:w="1843" w:type="dxa"/>
          </w:tcPr>
          <w:p w14:paraId="590AD55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]</w:t>
            </w:r>
          </w:p>
        </w:tc>
      </w:tr>
      <w:tr w:rsidR="00B3068D" w14:paraId="4C39C801" w14:textId="77777777">
        <w:tc>
          <w:tcPr>
            <w:tcW w:w="2552" w:type="dxa"/>
          </w:tcPr>
          <w:p w14:paraId="04C1A91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47F9DB0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7ED1185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9 bp</w:t>
            </w:r>
          </w:p>
        </w:tc>
        <w:tc>
          <w:tcPr>
            <w:tcW w:w="1843" w:type="dxa"/>
          </w:tcPr>
          <w:p w14:paraId="36A0A72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28DBE41" w14:textId="77777777">
        <w:tc>
          <w:tcPr>
            <w:tcW w:w="2552" w:type="dxa"/>
          </w:tcPr>
          <w:p w14:paraId="5FBAAEB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7CDB950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S rRNA gene, small ribosomal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ubunit rRNA</w:t>
            </w:r>
          </w:p>
        </w:tc>
        <w:tc>
          <w:tcPr>
            <w:tcW w:w="2268" w:type="dxa"/>
          </w:tcPr>
          <w:p w14:paraId="4A4AFE30" w14:textId="7584F5A0" w:rsidR="00B3068D" w:rsidRDefault="00FB65FB" w:rsidP="00F16B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F16BFB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4–1</w:t>
            </w:r>
            <w:r w:rsidR="00F16BFB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93 bp</w:t>
            </w:r>
          </w:p>
        </w:tc>
        <w:tc>
          <w:tcPr>
            <w:tcW w:w="1843" w:type="dxa"/>
          </w:tcPr>
          <w:p w14:paraId="3A06664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]</w:t>
            </w:r>
          </w:p>
        </w:tc>
      </w:tr>
      <w:tr w:rsidR="00B3068D" w14:paraId="650FD36D" w14:textId="77777777">
        <w:tc>
          <w:tcPr>
            <w:tcW w:w="2552" w:type="dxa"/>
          </w:tcPr>
          <w:p w14:paraId="32C89A02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4C902C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E7BC9FB" w14:textId="2C264BA5" w:rsidR="00B3068D" w:rsidRDefault="00FB65FB" w:rsidP="00F16B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F16BFB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5 bp</w:t>
            </w:r>
          </w:p>
        </w:tc>
        <w:tc>
          <w:tcPr>
            <w:tcW w:w="1843" w:type="dxa"/>
          </w:tcPr>
          <w:p w14:paraId="2E00858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50D5872" w14:textId="77777777">
        <w:tc>
          <w:tcPr>
            <w:tcW w:w="2552" w:type="dxa"/>
          </w:tcPr>
          <w:p w14:paraId="2B2EE3B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3" w:name="_Hlk77622180"/>
          </w:p>
        </w:tc>
        <w:tc>
          <w:tcPr>
            <w:tcW w:w="6945" w:type="dxa"/>
          </w:tcPr>
          <w:p w14:paraId="40E2217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3E2AD176" w14:textId="2B6F51A6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7</w:t>
            </w:r>
            <w:r w:rsidR="00F16BFB">
              <w:rPr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5 bp</w:t>
            </w:r>
          </w:p>
        </w:tc>
        <w:tc>
          <w:tcPr>
            <w:tcW w:w="1843" w:type="dxa"/>
          </w:tcPr>
          <w:p w14:paraId="0BB25FA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bookmarkEnd w:id="3"/>
      <w:tr w:rsidR="00B3068D" w14:paraId="35A4BD4B" w14:textId="77777777">
        <w:tc>
          <w:tcPr>
            <w:tcW w:w="2552" w:type="dxa"/>
          </w:tcPr>
          <w:p w14:paraId="7C06FD2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3329D486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6CAE421" w14:textId="4868B5B1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74–1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93 bp</w:t>
            </w:r>
          </w:p>
        </w:tc>
        <w:tc>
          <w:tcPr>
            <w:tcW w:w="1843" w:type="dxa"/>
          </w:tcPr>
          <w:p w14:paraId="109EC2D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D2B6C15" w14:textId="77777777">
        <w:tc>
          <w:tcPr>
            <w:tcW w:w="2552" w:type="dxa"/>
          </w:tcPr>
          <w:p w14:paraId="0BFEB945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4616496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lycerol-3-phosphat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ehydrogenase (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GPD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14:paraId="600BF818" w14:textId="5431CEBB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8</w:t>
            </w:r>
            <w:r w:rsidR="00F16BFB">
              <w:rPr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06 bp</w:t>
            </w:r>
          </w:p>
        </w:tc>
        <w:tc>
          <w:tcPr>
            <w:tcW w:w="1843" w:type="dxa"/>
          </w:tcPr>
          <w:p w14:paraId="4639A99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06C53F0" w14:textId="77777777">
        <w:tc>
          <w:tcPr>
            <w:tcW w:w="2552" w:type="dxa"/>
          </w:tcPr>
          <w:p w14:paraId="75DE28E2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6D35C5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icrosatellites  </w:t>
            </w:r>
          </w:p>
        </w:tc>
        <w:tc>
          <w:tcPr>
            <w:tcW w:w="2268" w:type="dxa"/>
          </w:tcPr>
          <w:p w14:paraId="558A415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0–180 bp</w:t>
            </w:r>
          </w:p>
        </w:tc>
        <w:tc>
          <w:tcPr>
            <w:tcW w:w="1843" w:type="dxa"/>
          </w:tcPr>
          <w:p w14:paraId="33FA326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9F49C39" w14:textId="77777777">
        <w:tc>
          <w:tcPr>
            <w:tcW w:w="2552" w:type="dxa"/>
          </w:tcPr>
          <w:p w14:paraId="76DCF2B4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1557DF66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7221735" w14:textId="1C6AFD50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3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92 bp</w:t>
            </w:r>
          </w:p>
          <w:p w14:paraId="21E12D37" w14:textId="2C849A7F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7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47 bp</w:t>
            </w:r>
          </w:p>
          <w:p w14:paraId="56904C1B" w14:textId="6F58425F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0 bp</w:t>
            </w:r>
          </w:p>
          <w:p w14:paraId="78C47954" w14:textId="5017F1F4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6 bp</w:t>
            </w:r>
          </w:p>
          <w:p w14:paraId="246F7D55" w14:textId="31C70D00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8 bp</w:t>
            </w:r>
          </w:p>
          <w:p w14:paraId="6427FC6B" w14:textId="144EEF83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4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7 bp</w:t>
            </w:r>
          </w:p>
          <w:p w14:paraId="6D0B8D34" w14:textId="4E65687D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6 bp</w:t>
            </w:r>
          </w:p>
          <w:p w14:paraId="6F34F927" w14:textId="2C8C69F6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3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8 bp</w:t>
            </w:r>
          </w:p>
          <w:p w14:paraId="5E473158" w14:textId="56E3DC81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2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00 bp</w:t>
            </w:r>
          </w:p>
        </w:tc>
        <w:tc>
          <w:tcPr>
            <w:tcW w:w="1843" w:type="dxa"/>
          </w:tcPr>
          <w:p w14:paraId="6C3CF7A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8F0C6CC" w14:textId="77777777">
        <w:tc>
          <w:tcPr>
            <w:tcW w:w="2552" w:type="dxa"/>
          </w:tcPr>
          <w:p w14:paraId="381A348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605D5E8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tergenic spacers </w:t>
            </w:r>
          </w:p>
          <w:p w14:paraId="7900522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1C5DB98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3–155 bp</w:t>
            </w:r>
          </w:p>
          <w:p w14:paraId="52A4466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23–328 bp</w:t>
            </w:r>
          </w:p>
          <w:p w14:paraId="032D40F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4" w:name="OLE_LINK7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5–185 bp</w:t>
            </w:r>
          </w:p>
          <w:p w14:paraId="7A215CD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6–189 bp</w:t>
            </w:r>
            <w:bookmarkEnd w:id="4"/>
          </w:p>
        </w:tc>
        <w:tc>
          <w:tcPr>
            <w:tcW w:w="1843" w:type="dxa"/>
          </w:tcPr>
          <w:p w14:paraId="6CF4085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CC4CA8E" w14:textId="77777777">
        <w:tc>
          <w:tcPr>
            <w:tcW w:w="2552" w:type="dxa"/>
          </w:tcPr>
          <w:p w14:paraId="78076E2D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501AAE08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2A934226" w14:textId="548A0B58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9 bp</w:t>
            </w:r>
          </w:p>
          <w:p w14:paraId="6E5D6C17" w14:textId="520B2CC4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6 bp</w:t>
            </w:r>
          </w:p>
          <w:p w14:paraId="1108A8B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4 bp</w:t>
            </w:r>
          </w:p>
        </w:tc>
        <w:tc>
          <w:tcPr>
            <w:tcW w:w="1843" w:type="dxa"/>
          </w:tcPr>
          <w:p w14:paraId="143D3FC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E6874B4" w14:textId="77777777">
        <w:tc>
          <w:tcPr>
            <w:tcW w:w="2552" w:type="dxa"/>
          </w:tcPr>
          <w:p w14:paraId="749B5677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6510BDE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6E41083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p</w:t>
            </w:r>
          </w:p>
          <w:p w14:paraId="4FE4BAC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p</w:t>
            </w:r>
          </w:p>
          <w:p w14:paraId="14DF843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8 bp</w:t>
            </w:r>
          </w:p>
          <w:p w14:paraId="5DE03D3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92 bp</w:t>
            </w:r>
          </w:p>
        </w:tc>
        <w:tc>
          <w:tcPr>
            <w:tcW w:w="1843" w:type="dxa"/>
          </w:tcPr>
          <w:p w14:paraId="7E9893B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310F044" w14:textId="77777777">
        <w:tc>
          <w:tcPr>
            <w:tcW w:w="2552" w:type="dxa"/>
          </w:tcPr>
          <w:p w14:paraId="4851FC53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45" w:type="dxa"/>
          </w:tcPr>
          <w:p w14:paraId="0C49DB51" w14:textId="77777777" w:rsidR="00B3068D" w:rsidRDefault="00B3068D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</w:tcPr>
          <w:p w14:paraId="086F59C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6–223 bp</w:t>
            </w:r>
          </w:p>
          <w:p w14:paraId="32D3758B" w14:textId="3BD1FC08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23</w:t>
            </w:r>
            <w:r w:rsidR="00F16BFB">
              <w:rPr>
                <w:rFonts w:ascii="Times New Roman" w:eastAsia="SimSun" w:hAnsi="Times New Roman" w:cs="Times New Roman"/>
                <w:kern w:val="0"/>
                <w:szCs w:val="21"/>
              </w:rPr>
              <w:t>−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24 bp</w:t>
            </w:r>
          </w:p>
        </w:tc>
        <w:tc>
          <w:tcPr>
            <w:tcW w:w="1843" w:type="dxa"/>
          </w:tcPr>
          <w:p w14:paraId="755117F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</w:tbl>
    <w:p w14:paraId="7BDE27A8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14A458C3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7FEDE6B6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64B8C4F5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1F68DA20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1484BF6A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43B00B6A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53B2CD67" w14:textId="77777777" w:rsidR="00B3068D" w:rsidRDefault="00B3068D">
      <w:pPr>
        <w:tabs>
          <w:tab w:val="left" w:pos="709"/>
        </w:tabs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0D7ED7D7" w14:textId="27C619A7" w:rsidR="00B3068D" w:rsidRDefault="00FB65FB">
      <w:pPr>
        <w:tabs>
          <w:tab w:val="left" w:pos="709"/>
        </w:tabs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2 </w:t>
      </w:r>
      <w:r>
        <w:rPr>
          <w:rFonts w:ascii="Times New Roman" w:hAnsi="Times New Roman" w:cs="Times New Roman"/>
          <w:szCs w:val="21"/>
        </w:rPr>
        <w:t>Species of human head lice and body lice included in the mt</w:t>
      </w:r>
      <w:r>
        <w:rPr>
          <w:rFonts w:ascii="Times New Roman" w:hAnsi="Times New Roman" w:cs="Times New Roman"/>
          <w:i/>
          <w:szCs w:val="21"/>
        </w:rPr>
        <w:t xml:space="preserve"> cyt</w:t>
      </w:r>
      <w:r>
        <w:rPr>
          <w:rFonts w:ascii="Times New Roman" w:hAnsi="Times New Roman" w:cs="Times New Roman"/>
          <w:szCs w:val="21"/>
        </w:rPr>
        <w:t>b gene phylogenetic analys</w:t>
      </w:r>
      <w:r w:rsidR="00505F51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s</w:t>
      </w:r>
      <w:bookmarkStart w:id="5" w:name="_GoBack"/>
      <w:bookmarkEnd w:id="5"/>
    </w:p>
    <w:tbl>
      <w:tblPr>
        <w:tblStyle w:val="TableGrid"/>
        <w:tblW w:w="1359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809"/>
        <w:gridCol w:w="3011"/>
        <w:gridCol w:w="3260"/>
        <w:gridCol w:w="4111"/>
        <w:gridCol w:w="1404"/>
      </w:tblGrid>
      <w:tr w:rsidR="00B3068D" w14:paraId="76ABCD2C" w14:textId="77777777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2B0A67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lade number</w:t>
            </w:r>
          </w:p>
        </w:tc>
        <w:tc>
          <w:tcPr>
            <w:tcW w:w="3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3AED34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enBank accession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AAD14A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cotyp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2BBEDA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Country/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gion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45892A" w14:textId="77777777" w:rsidR="00B3068D" w:rsidRDefault="00FB65F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6" w:name="_Hlk82621773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ference</w:t>
            </w:r>
            <w:bookmarkEnd w:id="6"/>
          </w:p>
        </w:tc>
      </w:tr>
      <w:tr w:rsidR="00B3068D" w14:paraId="66847911" w14:textId="77777777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EB04A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1</w:t>
            </w:r>
          </w:p>
        </w:tc>
        <w:tc>
          <w:tcPr>
            <w:tcW w:w="30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1F25B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F672002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F667D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Pediculus humanus 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capiti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F9BFA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3B284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2EF0FD1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255C2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B4C982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X4445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772B6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AC7ECB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2D14FC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B7E2EFA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83E7C1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02AB2C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X4445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18657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F9476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935AEC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E6EE3A1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2DD193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71E331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X4445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C9A015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31811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31B16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5DAE49D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F1F67F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2E4255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M5795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79D77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4CE8E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Brazi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78F772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CFD6AE0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8145E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F62C9D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H2309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E615A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DA35C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24E32B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AA9335D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FA1AF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7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5EA79C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F6720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F4EE2F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67155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DAAC08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08BAC53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2470B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8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904248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M5795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F9E39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uman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9C4F6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eru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E9EE38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D9E5432" w14:textId="77777777">
        <w:trPr>
          <w:trHeight w:val="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5ED6C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66255F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M5795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892EC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uman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D5B6F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Rus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3D997B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6FA9221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E10E0A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8871C0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M5795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4AABE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uman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B0BC3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s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8307B6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3068D" w14:paraId="66D9D42A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C4DDE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C8269B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 MF6720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1EA08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C00DEA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ra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86A08A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6508541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AD3AA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9AF177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M5795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2510E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06E08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ondura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CE0C77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CE5E335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14FFD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2A7537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6960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39C1D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ACE252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S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1733C8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9EAE31B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A4A2BC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A7DCAE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3167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6DEE64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35E9A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F51385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5C18046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174E9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02DB64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3167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B715C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CAD4B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K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64F92D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4A671B3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62D76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B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9EF037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696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16556D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C0F85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ondura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1047FC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7CE4CF8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649E4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7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F197AE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6960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F8D2A6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A110B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S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F0AAE5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48B44AE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6B7D2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8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6ADA18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696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E19A54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E5B52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ondura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F64AE9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E851A6C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D68EE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B35A0B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6960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627F8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C3B7C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S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36E6E2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91EFC0A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35380E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5858F7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Y696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DE794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DEEAC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S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6E20D2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BD476C4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B7DCE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CA3736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X4445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8DE65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CA87D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7CA6D6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A4E52B2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DD0F5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BA1BFF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M5795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4F28C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DC01E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D42E4B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C447E2E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C7524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EAD336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KX44454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9AEC8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711AF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5251FE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A536FFA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AA9B88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C19CD3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KM579562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E2A89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69D0F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ep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4826B1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ED9F091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FBB83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CD5F8A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M5795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B0279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BEC4D7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3646DE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BF8B5BC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9EED20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9FB366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Y3167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563A0B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19009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C37991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BA306A3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60D7D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7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1455E8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Y3167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48FC0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FA347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0BADC5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CC38F58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84274C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8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885EC4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Y3167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C6234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45341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9EB23A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CC062D9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5ED5F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24465D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JF694406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049B0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BC9A9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A8433B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3B19F96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9CEC6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E25455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M5795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E2F1D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6515B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FFE8E9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4021A12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43F7B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A82E01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2309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DD11C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0FEE2C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D4E683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4F547F9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AEFA0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6BAE86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X2497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72E66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FCCFB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ABA37A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21F27D1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D6FA8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D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2566D3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X249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A935E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85544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BFF099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ED9E78B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047477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98E094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2309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05FF1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17241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0CF617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B86DCF6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894A1E1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912FB2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2309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3A96F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ABD216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4B6FFF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0737B4F4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FD7734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76D4CB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X2497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24187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CB51D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thiop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91073C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6E2E42E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F25A5B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7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2535CB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X2497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18761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76AD7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FE8892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40C5260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587CF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8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2BF222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X4445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8D961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C3060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FCB446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6623218A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7C10BB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3EC037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1179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4EA43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uman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FF52C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516C8D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npublished</w:t>
            </w:r>
          </w:p>
        </w:tc>
      </w:tr>
      <w:tr w:rsidR="00B3068D" w14:paraId="378C66EB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CA91A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241E04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1179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45B0F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human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A32E9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F3FA43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npublished</w:t>
            </w:r>
          </w:p>
        </w:tc>
      </w:tr>
      <w:tr w:rsidR="00B3068D" w14:paraId="23D81B53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55060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8D557B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6720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93F10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91C39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a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409B7A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840235B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49D10D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89B480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7595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8279C3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A1027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a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5E834D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F0BDAAE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99083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CDCFB9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ADF44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8128C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iger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605293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40DB978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4D1370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938DE1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T9810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ACC3F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E6A9A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uine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F06699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64475C3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9114D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1D9A40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Y9379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762FD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15B3F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al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A56C9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00C897F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66928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9112DD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T981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17C22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7F5AF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uine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DD1433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94D482F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039D6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7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1BB16F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M5795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6D7C37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432C7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eneg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C0C921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23AB63E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D7060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8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80ECA9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2309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7E64A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E8798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emocratic Republic of the Con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A8A99C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D109FDF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16E5CE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9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1EE4DA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KY9379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E26BE3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5B174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ali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498981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249B59E8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D21A3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E10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444482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T9810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92004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20748A" w14:textId="77777777" w:rsidR="00B3068D" w:rsidRDefault="00FB65FB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uine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E238B1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DD9E6CB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6D4D26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1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D97967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B73911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B912A78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B1709A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1C92918E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77CA2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2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D92C37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614D6E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E4140E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DE2458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EC4F945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E6C6E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3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96A8A3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44BC6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2FC1774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C1C8FCA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57386890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59BB17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4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0F3330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CF9CB3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F4F85B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1E8B36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CD7C6CB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1041D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5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CBACAA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FDDBBD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E39E6E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C41A15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4FC53ABC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CF25680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6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7ED56F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2E6CA4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0AB5DA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4EF6A13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76219B4E" w14:textId="7777777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6B2459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7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55E534F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EAEC388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901D55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0C2396B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B3068D" w14:paraId="39836B9B" w14:textId="77777777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4FEC96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8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33E3AC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H4290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B22BA2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ediculus humanus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 xml:space="preserve"> capiti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40B0C8" w14:textId="77777777" w:rsidR="00B3068D" w:rsidRDefault="00FB65FB">
            <w:pPr>
              <w:pStyle w:val="HTMLPreformatted"/>
              <w:widowControl/>
              <w:shd w:val="clear" w:color="auto" w:fill="FFFFFF"/>
              <w:spacing w:line="360" w:lineRule="auto"/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default"/>
                <w:kern w:val="2"/>
                <w:sz w:val="21"/>
                <w:szCs w:val="21"/>
              </w:rPr>
              <w:t>Amazoni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CAB4B5" w14:textId="77777777" w:rsidR="00B3068D" w:rsidRDefault="00FB65FB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</w:tr>
    </w:tbl>
    <w:p w14:paraId="01C3E9B6" w14:textId="77777777" w:rsidR="00B3068D" w:rsidRDefault="00B3068D">
      <w:pPr>
        <w:spacing w:line="360" w:lineRule="auto"/>
        <w:rPr>
          <w:szCs w:val="21"/>
        </w:rPr>
      </w:pPr>
    </w:p>
    <w:p w14:paraId="5693A0D0" w14:textId="77777777" w:rsidR="00B3068D" w:rsidRDefault="00FB65FB">
      <w:pPr>
        <w:spacing w:line="360" w:lineRule="auto"/>
        <w:ind w:left="211" w:hangingChars="100" w:hanging="211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  <w:bookmarkStart w:id="7" w:name="_Hlk82615446"/>
      <w:r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Reference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>s</w:t>
      </w:r>
    </w:p>
    <w:p w14:paraId="5D7E4872" w14:textId="51E886BB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Leo NP, Campbell NJ, Yang X, Mumcuoglu K, Barker SC. Evidence from mitochondrial DNA that head lice and body lice of humans (Phthiraptera: Pediculidae) are conspecific. J Med Entomol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02;39:662-6. </w:t>
      </w:r>
    </w:p>
    <w:p w14:paraId="50AE268A" w14:textId="77777777" w:rsidR="00B3068D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Kittler R, Kayser M, Stoneking M. Molecular evolution of </w:t>
      </w:r>
      <w:r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and the origin of clothing. Curr Biol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2003;13:1414-7. </w:t>
      </w:r>
    </w:p>
    <w:p w14:paraId="344B2D9B" w14:textId="5EC4D2F2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Yong Z, Fournier PE, Rydkina E, Raoult D. The geographical segregation of human lice preceded that of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 capitis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and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 humanus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. C R Biol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03;326:565-74. </w:t>
      </w:r>
    </w:p>
    <w:p w14:paraId="729C1109" w14:textId="41A96BA1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Reed DL, Smith VS, Hammond SL, Rogers AR, Clayton DH. Genetic analysis of lice supports direct contact between modern and archaic humans. PLoS Biol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lastRenderedPageBreak/>
        <w:t xml:space="preserve">2004;2:e340. </w:t>
      </w:r>
    </w:p>
    <w:p w14:paraId="75063D40" w14:textId="62839449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Raoult D, Reed DL, Dittmar K, Kirchman JJ, Rolain JM, Guillen S, et al. Molecular identification of lice from pre-Columbian mummies. J Infect Di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08;197:535-43. </w:t>
      </w:r>
    </w:p>
    <w:p w14:paraId="4A532EFE" w14:textId="63A08003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Light JE, Allen JM, Long LM, Carter TE, Barrow L, Suren G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, et al. Geographic distributions and origins of human head lice (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 capitis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) based on mitochondrial data. J Parasitol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08;94:1275–81. </w:t>
      </w:r>
    </w:p>
    <w:p w14:paraId="206EF745" w14:textId="104EA6BB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Ascunce MS, Fane J, Kassu G, Toloza AC, Picollo MI, González-Oliver A, et al. Mitochondrial diversity in human head louse populations across the Americas. Am J Phys Anthropol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3;152:118-29. </w:t>
      </w:r>
    </w:p>
    <w:p w14:paraId="0F4B3F90" w14:textId="736B39F1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Ashfaq M, Prosser S, Nasir S, Masood M, Ratnasingham S, Hebert PD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. High diversity and rapid diversifification in the head louse,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 xml:space="preserve">Pediculus humanus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(Pediculidae: Phthiraptera). Sci Rep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5;5:14188.</w:t>
      </w:r>
    </w:p>
    <w:p w14:paraId="1C956682" w14:textId="2387E5AC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Sunantaraporn S, Sanprasert V, Pengsakul T, Phumee A, Boonserm R, Tawatsin A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, et al. Molecular survey of the head louse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 capitis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in Thailand and its potential role for transmitting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Acinetobacter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spp. Parasit Vector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5;8:127.</w:t>
      </w:r>
    </w:p>
    <w:p w14:paraId="15334C76" w14:textId="47F7857B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Drali R, Abi-Rached L, Boutellis A, Djossou F, Barker SC, Raoult D</w:t>
      </w:r>
      <w:r w:rsidRPr="00F16BFB">
        <w:rPr>
          <w:rFonts w:ascii="Times New Roman" w:eastAsia="SimSun" w:hAnsi="Times New Roman" w:cs="Times New Roman"/>
          <w:szCs w:val="21"/>
        </w:rPr>
        <w:t>. Host switching of human lice to new world monkeys in South America. Infect Genet Evol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6;39:225-31.  </w:t>
      </w:r>
    </w:p>
    <w:p w14:paraId="311ABBBE" w14:textId="0FC4F867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Candy K, Amanzougaghene N, Izri A, Brun S, Durand R, Louni M</w:t>
      </w:r>
      <w:r w:rsidRPr="00F16BFB">
        <w:rPr>
          <w:rFonts w:ascii="Times New Roman" w:eastAsia="SimSun" w:hAnsi="Times New Roman" w:cs="Times New Roman"/>
          <w:szCs w:val="21"/>
        </w:rPr>
        <w:t xml:space="preserve">, et al. Molecular survey of head and body lice, 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>Pediculus humanus</w:t>
      </w:r>
      <w:r w:rsidRPr="00F16BFB">
        <w:rPr>
          <w:rFonts w:ascii="Times New Roman" w:eastAsia="SimSun" w:hAnsi="Times New Roman" w:cs="Times New Roman"/>
          <w:szCs w:val="21"/>
        </w:rPr>
        <w:t>, in France. Vector Borne Zoonotic Dis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8;18:243–51.  </w:t>
      </w:r>
    </w:p>
    <w:p w14:paraId="6B0985B6" w14:textId="7A6A117E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Amanzougaghene N, Fenollar F, Davoust B, Djossou F, Ashfaq M, Bitam I, et al. Mitochondrial diversity and phylogeographic analysis of </w:t>
      </w:r>
      <w:r w:rsidRPr="00F16BFB"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Pediculus humanu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reveals a new Amazonian clade "F". Infect Genet Evol. 2019;70:1-8.     </w:t>
      </w:r>
    </w:p>
    <w:p w14:paraId="3FA0B859" w14:textId="528FEDC2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lastRenderedPageBreak/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Mokhtar AS, Ling Lau Y, Wilson JJ, Abdul-Aziz NM</w:t>
      </w:r>
      <w:r w:rsidRPr="00F16BFB">
        <w:rPr>
          <w:rFonts w:ascii="Times New Roman" w:eastAsia="SimSun" w:hAnsi="Times New Roman" w:cs="Times New Roman"/>
          <w:szCs w:val="21"/>
        </w:rPr>
        <w:t xml:space="preserve">. Genetic diversity of 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>Pediculus humanus capitis</w:t>
      </w:r>
      <w:r w:rsidRPr="00F16BFB">
        <w:rPr>
          <w:rFonts w:ascii="Times New Roman" w:eastAsia="SimSun" w:hAnsi="Times New Roman" w:cs="Times New Roman"/>
          <w:szCs w:val="21"/>
        </w:rPr>
        <w:t xml:space="preserve"> (Phthiraptera: Pediculidae) in Peninsular Malaysia and molecular detection of its potential associated pathogens. J Med Entomol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20;57:915-26. </w:t>
      </w:r>
    </w:p>
    <w:p w14:paraId="39DF4741" w14:textId="43524F94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Li W, Ortiz G, Fournier PE, Gimenez G, Reed DL, Pittendrigh B</w:t>
      </w:r>
      <w:r w:rsidRPr="00F16BFB">
        <w:rPr>
          <w:rFonts w:ascii="Times New Roman" w:eastAsia="SimSun" w:hAnsi="Times New Roman" w:cs="Times New Roman"/>
          <w:szCs w:val="21"/>
        </w:rPr>
        <w:t>, et al. Genotyping of human lice suggests multiple emergencies of body lice from local head louse populations. PLoS Negl Trop Dis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0;4:e641.  </w:t>
      </w:r>
    </w:p>
    <w:p w14:paraId="0D0C729A" w14:textId="5704BD6E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Boutellis A, Veracx A, Angelakis E, Diatta G, Mediannikov O, Trape JF, et al. </w:t>
      </w:r>
      <w:r w:rsidRPr="00F16BFB">
        <w:rPr>
          <w:rFonts w:ascii="Times New Roman" w:eastAsia="SimSun" w:hAnsi="Times New Roman" w:cs="Times New Roman" w:hint="eastAsia"/>
          <w:i/>
          <w:iCs/>
          <w:color w:val="000000" w:themeColor="text1"/>
          <w:szCs w:val="21"/>
        </w:rPr>
        <w:t>Bartonella quintana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in head lice from 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é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n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é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gal. Vector Borne Zoonotic Dis. 2012;12:564-7. </w:t>
      </w:r>
    </w:p>
    <w:p w14:paraId="435F305D" w14:textId="031475A8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Boutellis A, Drali R, Rivera MA, Mumcuoglu KY, Raoult D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. Evidence of sympatry of clade a and clade B head lice in a pre-Columbian Chilean mummy from Camarones. PLoS One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3;8:e76818.</w:t>
      </w:r>
    </w:p>
    <w:p w14:paraId="6A0D9EDB" w14:textId="612B0D47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Sangar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é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AK, Boutellis A, Drali R, Socolovschi C, Barker SC, Diatta G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, et al. Detection of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Bartonella quintana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in African body and head lice. Am J Trop Med Hyg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4;91:294-301. </w:t>
      </w:r>
    </w:p>
    <w:p w14:paraId="78970EC3" w14:textId="1BC5C9A6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Boutellis A, Bitam I, Fekir K, Mana N, Raoult D. Evidence that clade A and clade B head lice live in sympatry and recombine in Algeria. Med Vet Entomol. 2015;29:94-8.  </w:t>
      </w:r>
    </w:p>
    <w:p w14:paraId="6543B9E0" w14:textId="7B69C60D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Drali R, Shako JC, Davoust B, Diatta G, Raoult D</w:t>
      </w:r>
      <w:r w:rsidRPr="00F16BFB">
        <w:rPr>
          <w:rFonts w:ascii="Times New Roman" w:eastAsia="SimSun" w:hAnsi="Times New Roman" w:cs="Times New Roman"/>
          <w:szCs w:val="21"/>
        </w:rPr>
        <w:t xml:space="preserve">. A new clade of African body and head lice infected by 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>Bartonella quintana</w:t>
      </w:r>
      <w:r w:rsidRPr="00F16BFB">
        <w:rPr>
          <w:rFonts w:ascii="Times New Roman" w:eastAsia="SimSun" w:hAnsi="Times New Roman" w:cs="Times New Roman"/>
          <w:szCs w:val="21"/>
        </w:rPr>
        <w:t xml:space="preserve"> and 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>Yersinia pestis</w:t>
      </w:r>
      <w:r w:rsidRPr="00F16BFB">
        <w:rPr>
          <w:rFonts w:ascii="Times New Roman" w:eastAsia="SimSun" w:hAnsi="Times New Roman" w:cs="Times New Roman"/>
          <w:szCs w:val="21"/>
        </w:rPr>
        <w:t>-Democratic Republic of the Congo. Am J Trop Med Hyg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5;93:990–3. 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</w:p>
    <w:p w14:paraId="69303D28" w14:textId="54E0F51B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Amanzougaghene N, Akiana J, Mongo Ndombe G, Davoust B, Nsana NS, Parra HJ</w:t>
      </w:r>
      <w:r w:rsidRPr="00F16BFB">
        <w:rPr>
          <w:rFonts w:ascii="Times New Roman" w:eastAsia="SimSun" w:hAnsi="Times New Roman" w:cs="Times New Roman"/>
          <w:szCs w:val="21"/>
        </w:rPr>
        <w:t>, et al. Head lice of pygmies reveal the presence of relapsing fever borreliae in the Republic of Congo. PLoS Negl Trop Dis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szCs w:val="21"/>
        </w:rPr>
        <w:t xml:space="preserve">2016;10:e0005142.  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  </w:t>
      </w:r>
    </w:p>
    <w:p w14:paraId="778A018A" w14:textId="46EA66B4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Amanzougaghene N, Mumcuoglu KY, Fenollar F, Alfi S, Yesilyurt G, Raoult D, et al. High ancient genetic diversity of human lice,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, from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lastRenderedPageBreak/>
        <w:t>Israel reveals new insights into the origin of clade B lice. PLoS One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6;11:e0164659. </w:t>
      </w:r>
    </w:p>
    <w:p w14:paraId="6FCC5BD2" w14:textId="18247E30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Al-Shahrani SA, Alajmi RA, Ayaad TH, Al-Shahrani MA, Shaurub EH. Genetic diversity of the human head lice, 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 capitis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, among primary school girls in Saudi Arabia, with reference to their prevalence. Parasitol Re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7;116:2637-43. </w:t>
      </w:r>
    </w:p>
    <w:p w14:paraId="1B728FDF" w14:textId="7E55B701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Amanzougaghene N, Fenollar F, Sangar</w:t>
      </w:r>
      <w:r w:rsidRPr="00F16BFB">
        <w:rPr>
          <w:rFonts w:ascii="Times New Roman" w:eastAsia="SimSun" w:hAnsi="Times New Roman" w:cs="Times New Roman" w:hint="eastAsia"/>
          <w:szCs w:val="21"/>
        </w:rPr>
        <w:t>é</w:t>
      </w:r>
      <w:r w:rsidRPr="00F16BFB">
        <w:rPr>
          <w:rFonts w:ascii="Times New Roman" w:eastAsia="SimSun" w:hAnsi="Times New Roman" w:cs="Times New Roman" w:hint="eastAsia"/>
          <w:szCs w:val="21"/>
        </w:rPr>
        <w:t xml:space="preserve"> AK, Sissoko MS, Doumbo OK, Raoult D</w:t>
      </w:r>
      <w:r w:rsidRPr="00F16BFB">
        <w:rPr>
          <w:rFonts w:ascii="Times New Roman" w:eastAsia="SimSun" w:hAnsi="Times New Roman" w:cs="Times New Roman"/>
          <w:szCs w:val="21"/>
        </w:rPr>
        <w:t>, et al. Detection of bacterial pathogens including potential new species in human head lice from Mali. PLoS One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7;12:e0184621.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 </w:t>
      </w:r>
    </w:p>
    <w:p w14:paraId="2674C797" w14:textId="3C4D36D7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Mana N, Louni M, Parola P, Bitam I</w:t>
      </w:r>
      <w:r w:rsidRPr="00F16BFB">
        <w:rPr>
          <w:rFonts w:ascii="Times New Roman" w:eastAsia="SimSun" w:hAnsi="Times New Roman" w:cs="Times New Roman"/>
          <w:szCs w:val="21"/>
        </w:rPr>
        <w:t xml:space="preserve">. Human head lice and pubic lice reveal the presence of several 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 xml:space="preserve">Acinetobacter </w:t>
      </w:r>
      <w:r w:rsidRPr="00F16BFB">
        <w:rPr>
          <w:rFonts w:ascii="Times New Roman" w:eastAsia="SimSun" w:hAnsi="Times New Roman" w:cs="Times New Roman"/>
          <w:szCs w:val="21"/>
        </w:rPr>
        <w:t>species in Algiers, Algeria. Comp Immunol Microbiol Infect Dis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7;53:33-9.</w:t>
      </w:r>
    </w:p>
    <w:p w14:paraId="1A9D080A" w14:textId="221F7A18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Louni M, Mana N, Bitam I, Dahmani M, Parola P, Fenollar F</w:t>
      </w:r>
      <w:r w:rsidRPr="00F16BFB">
        <w:rPr>
          <w:rFonts w:ascii="Times New Roman" w:eastAsia="SimSun" w:hAnsi="Times New Roman" w:cs="Times New Roman"/>
          <w:szCs w:val="21"/>
        </w:rPr>
        <w:t>, et al. Body lice of homeless people reveal the presence of several emerging bacterial pathogens in northern Algeria. PLoS Negl Trop Dis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8;12:e0006397. 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</w:p>
    <w:p w14:paraId="59E75159" w14:textId="302CB946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Louni M, Amanzougaghene N, Mana N, Fenollar F, Raoult D, Bitam I, et al. Detection of bacterial pathogens in clade E head lice collected from Niger's refugees in Algeria. Parasit Vector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8;11:348. </w:t>
      </w:r>
    </w:p>
    <w:p w14:paraId="2416C7AA" w14:textId="446703EA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De Liberato C, Magliano A, Romiti F, Menegon M, Mancini F, Ciervo A</w:t>
      </w:r>
      <w:r w:rsidRPr="00F16BFB">
        <w:rPr>
          <w:rFonts w:ascii="Times New Roman" w:eastAsia="SimSun" w:hAnsi="Times New Roman" w:cs="Times New Roman"/>
          <w:szCs w:val="21"/>
        </w:rPr>
        <w:t>, et al. Report of the human body louse (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>Pediculus humanus</w:t>
      </w:r>
      <w:r w:rsidRPr="00F16BFB">
        <w:rPr>
          <w:rFonts w:ascii="Times New Roman" w:eastAsia="SimSun" w:hAnsi="Times New Roman" w:cs="Times New Roman"/>
          <w:szCs w:val="21"/>
        </w:rPr>
        <w:t>) from clothes sold in a market in central Italy. Parasit Vectors</w:t>
      </w:r>
      <w:r w:rsidRPr="00F16BFB">
        <w:rPr>
          <w:rFonts w:ascii="Times New Roman" w:eastAsia="SimSun" w:hAnsi="Times New Roman" w:cs="Times New Roman" w:hint="eastAsia"/>
          <w:szCs w:val="21"/>
        </w:rPr>
        <w:t>.</w:t>
      </w:r>
      <w:r w:rsidRPr="00F16BFB">
        <w:rPr>
          <w:rFonts w:ascii="Times New Roman" w:eastAsia="SimSun" w:hAnsi="Times New Roman" w:cs="Times New Roman"/>
          <w:szCs w:val="21"/>
        </w:rPr>
        <w:t xml:space="preserve"> 2019;12:201.  </w:t>
      </w:r>
    </w:p>
    <w:p w14:paraId="475D4EB2" w14:textId="0FA0815D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Boumbanda Koyo CS, Amanzougaghene N, Davoust B, Tshilolo L, Lekana-Douki JB, Raoult D, et al. Genetic diversity of human head lice and molecular detection of associated bacterial pathogens in Democratic Republic of Congo. Parasit Vector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9;12:290. </w:t>
      </w:r>
    </w:p>
    <w:p w14:paraId="723DFDC9" w14:textId="7622860B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 w:hint="eastAsia"/>
          <w:szCs w:val="21"/>
        </w:rPr>
        <w:t>Amanzougaghene N, Mediannikov O, Ly TDA, Gautret P, Davoust B, Fenollar F</w:t>
      </w:r>
      <w:r w:rsidRPr="00F16BFB">
        <w:rPr>
          <w:rFonts w:ascii="Times New Roman" w:eastAsia="SimSun" w:hAnsi="Times New Roman" w:cs="Times New Roman"/>
          <w:szCs w:val="21"/>
        </w:rPr>
        <w:t xml:space="preserve">, et al. </w:t>
      </w:r>
      <w:bookmarkStart w:id="8" w:name="OLE_LINK1"/>
      <w:r w:rsidRPr="00F16BFB">
        <w:rPr>
          <w:rFonts w:ascii="Times New Roman" w:eastAsia="SimSun" w:hAnsi="Times New Roman" w:cs="Times New Roman"/>
          <w:szCs w:val="21"/>
        </w:rPr>
        <w:t xml:space="preserve">Molecular investigation and genetic diversity of 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>Pediculus</w:t>
      </w:r>
      <w:r w:rsidRPr="00F16BFB">
        <w:rPr>
          <w:rFonts w:ascii="Times New Roman" w:eastAsia="SimSun" w:hAnsi="Times New Roman" w:cs="Times New Roman"/>
          <w:szCs w:val="21"/>
        </w:rPr>
        <w:t xml:space="preserve"> and </w:t>
      </w:r>
      <w:r w:rsidRPr="00F16BFB">
        <w:rPr>
          <w:rFonts w:ascii="Times New Roman" w:eastAsia="SimSun" w:hAnsi="Times New Roman" w:cs="Times New Roman"/>
          <w:i/>
          <w:iCs/>
          <w:szCs w:val="21"/>
        </w:rPr>
        <w:t xml:space="preserve">Pthirus </w:t>
      </w:r>
      <w:r w:rsidRPr="00F16BFB">
        <w:rPr>
          <w:rFonts w:ascii="Times New Roman" w:eastAsia="SimSun" w:hAnsi="Times New Roman" w:cs="Times New Roman"/>
          <w:szCs w:val="21"/>
        </w:rPr>
        <w:t xml:space="preserve">lice in France. Parasit Vectors. 2020;13:177. </w:t>
      </w:r>
      <w:bookmarkEnd w:id="8"/>
    </w:p>
    <w:p w14:paraId="15FA10A2" w14:textId="08E142B7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lastRenderedPageBreak/>
        <w:t xml:space="preserve"> Boumbanda-Koyo CS, Mediannikov O, Amanzougaghene N, Oyegue-Liabagui SL, Imboumi-Limoukou RK, Raoult D, et al. Molecular identification of head lice collected in Franceville (Gabon) and their associated bacteria. Parasit Vectors. 2020;13:410. </w:t>
      </w:r>
    </w:p>
    <w:p w14:paraId="43B0EB5A" w14:textId="4C2AEDCE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Hammoud A, Louni M, Baldé MC, Beavogui AH, Gautret P, Raoult D, et al. Molecular characterization and genetic diversity of haplogroup E human lice in Guinea, West Africa. Microorganisms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21;9:257.</w:t>
      </w:r>
    </w:p>
    <w:p w14:paraId="7541B3CF" w14:textId="77777777" w:rsidR="00B3068D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Leo NP, Barker SC. Unravelling the evolution of the head lice and body lice of humans. Parasitol Res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2005;98:44-7.</w:t>
      </w:r>
    </w:p>
    <w:p w14:paraId="1F55B708" w14:textId="7353C4A3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Leo NP, Hughes JM, Yang X, Poudel SK, Brogdon WG, Barker SC. The head and body lice of humans are genetically distinct (Insecta: Phthiraptera, Pediculidae): evidence from double infestations. Heredity (Edinb)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05;95:34-40. </w:t>
      </w:r>
    </w:p>
    <w:p w14:paraId="6E7992D1" w14:textId="7BEF5A91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Ascunce MS, Toups MA, Kassu G, Fane J, Scholl K, Reed DL. Nuclear genetic diversity in human lice (</w:t>
      </w:r>
      <w:r w:rsidRPr="00F16BFB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ediculus humanus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) reveals continental differences and high inbreeding among worldwide populations. PLoS One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3;8:e57619. </w:t>
      </w:r>
    </w:p>
    <w:p w14:paraId="79F9F6B7" w14:textId="1BE923C7" w:rsidR="00B3068D" w:rsidRPr="00F16BFB" w:rsidRDefault="00FB65FB" w:rsidP="00F16BFB">
      <w:pPr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>Veracx A, Rivet R, McCoy KD, Brouqui P, Raoult D. Evidence that head and body lice on homeless persons have the same genotype. PLoS One</w:t>
      </w:r>
      <w:r w:rsidRPr="00F16BFB">
        <w:rPr>
          <w:rFonts w:ascii="Times New Roman" w:eastAsia="SimSun" w:hAnsi="Times New Roman" w:cs="Times New Roman" w:hint="eastAsia"/>
          <w:color w:val="000000" w:themeColor="text1"/>
          <w:szCs w:val="21"/>
        </w:rPr>
        <w:t>.</w:t>
      </w:r>
      <w:r w:rsidRPr="00F16BFB">
        <w:rPr>
          <w:rFonts w:ascii="Times New Roman" w:eastAsia="SimSun" w:hAnsi="Times New Roman" w:cs="Times New Roman"/>
          <w:color w:val="000000" w:themeColor="text1"/>
          <w:szCs w:val="21"/>
        </w:rPr>
        <w:t xml:space="preserve"> 2012;7:e45903. </w:t>
      </w:r>
    </w:p>
    <w:p w14:paraId="057AC990" w14:textId="77777777" w:rsidR="00B3068D" w:rsidRDefault="00B3068D">
      <w:pPr>
        <w:widowControl/>
        <w:snapToGrid w:val="0"/>
        <w:spacing w:line="360" w:lineRule="auto"/>
        <w:ind w:firstLineChars="250" w:firstLine="525"/>
        <w:rPr>
          <w:rFonts w:ascii="Times New Roman" w:hAnsi="Times New Roman" w:cs="Times New Roman"/>
          <w:color w:val="FF0000"/>
          <w:szCs w:val="21"/>
        </w:rPr>
      </w:pPr>
    </w:p>
    <w:bookmarkEnd w:id="7"/>
    <w:p w14:paraId="52934F2F" w14:textId="77777777" w:rsidR="00B3068D" w:rsidRDefault="00B3068D">
      <w:pPr>
        <w:spacing w:line="360" w:lineRule="auto"/>
        <w:ind w:firstLineChars="250" w:firstLine="525"/>
        <w:rPr>
          <w:rFonts w:ascii="Times New Roman" w:hAnsi="Times New Roman" w:cs="Times New Roman"/>
          <w:szCs w:val="21"/>
        </w:rPr>
      </w:pPr>
    </w:p>
    <w:p w14:paraId="7851AEEA" w14:textId="77777777" w:rsidR="00B3068D" w:rsidRDefault="00B3068D">
      <w:pPr>
        <w:spacing w:line="360" w:lineRule="auto"/>
        <w:ind w:firstLineChars="250" w:firstLine="525"/>
        <w:rPr>
          <w:rFonts w:ascii="Times New Roman" w:hAnsi="Times New Roman" w:cs="Times New Roman"/>
          <w:szCs w:val="21"/>
        </w:rPr>
      </w:pPr>
    </w:p>
    <w:sectPr w:rsidR="00B306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03C41" w14:textId="77777777" w:rsidR="00535812" w:rsidRDefault="00535812" w:rsidP="006D02FB">
      <w:r>
        <w:separator/>
      </w:r>
    </w:p>
  </w:endnote>
  <w:endnote w:type="continuationSeparator" w:id="0">
    <w:p w14:paraId="2BA36828" w14:textId="77777777" w:rsidR="00535812" w:rsidRDefault="00535812" w:rsidP="006D0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DAE00F" w14:textId="77777777" w:rsidR="00535812" w:rsidRDefault="00535812" w:rsidP="006D02FB">
      <w:r>
        <w:separator/>
      </w:r>
    </w:p>
  </w:footnote>
  <w:footnote w:type="continuationSeparator" w:id="0">
    <w:p w14:paraId="4DF5FED5" w14:textId="77777777" w:rsidR="00535812" w:rsidRDefault="00535812" w:rsidP="006D02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AA01401"/>
    <w:multiLevelType w:val="singleLevel"/>
    <w:tmpl w:val="57D4C554"/>
    <w:lvl w:ilvl="0">
      <w:start w:val="1"/>
      <w:numFmt w:val="decimal"/>
      <w:suff w:val="space"/>
      <w:lvlText w:val="%1."/>
      <w:lvlJc w:val="left"/>
      <w:rPr>
        <w:i w:val="0"/>
        <w:i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F81"/>
    <w:rsid w:val="00011C79"/>
    <w:rsid w:val="00014429"/>
    <w:rsid w:val="000271E8"/>
    <w:rsid w:val="00041EA3"/>
    <w:rsid w:val="000554A0"/>
    <w:rsid w:val="000845BE"/>
    <w:rsid w:val="000D77B7"/>
    <w:rsid w:val="000E0A9E"/>
    <w:rsid w:val="00101844"/>
    <w:rsid w:val="0012031C"/>
    <w:rsid w:val="001405EE"/>
    <w:rsid w:val="001465FA"/>
    <w:rsid w:val="00182156"/>
    <w:rsid w:val="001A0E38"/>
    <w:rsid w:val="001D7497"/>
    <w:rsid w:val="001E6940"/>
    <w:rsid w:val="001F703C"/>
    <w:rsid w:val="00230E7B"/>
    <w:rsid w:val="00255B42"/>
    <w:rsid w:val="00295F45"/>
    <w:rsid w:val="002A7B0F"/>
    <w:rsid w:val="002D008D"/>
    <w:rsid w:val="002E08B9"/>
    <w:rsid w:val="0034010D"/>
    <w:rsid w:val="003A6AF7"/>
    <w:rsid w:val="003B051A"/>
    <w:rsid w:val="003C09DF"/>
    <w:rsid w:val="003F79E8"/>
    <w:rsid w:val="004418D1"/>
    <w:rsid w:val="004B6D23"/>
    <w:rsid w:val="00505F51"/>
    <w:rsid w:val="005276AB"/>
    <w:rsid w:val="00535812"/>
    <w:rsid w:val="005539FE"/>
    <w:rsid w:val="00585D72"/>
    <w:rsid w:val="005913D1"/>
    <w:rsid w:val="005C3173"/>
    <w:rsid w:val="005C497D"/>
    <w:rsid w:val="005E1A8B"/>
    <w:rsid w:val="005E4605"/>
    <w:rsid w:val="006276D6"/>
    <w:rsid w:val="00660A73"/>
    <w:rsid w:val="006921BE"/>
    <w:rsid w:val="006B24EA"/>
    <w:rsid w:val="006B7C65"/>
    <w:rsid w:val="006C241E"/>
    <w:rsid w:val="006D02FB"/>
    <w:rsid w:val="00712471"/>
    <w:rsid w:val="007231D6"/>
    <w:rsid w:val="00743C49"/>
    <w:rsid w:val="007A244A"/>
    <w:rsid w:val="007B1F31"/>
    <w:rsid w:val="007C6AE7"/>
    <w:rsid w:val="007F19CE"/>
    <w:rsid w:val="007F23E1"/>
    <w:rsid w:val="007F2EE3"/>
    <w:rsid w:val="008212A3"/>
    <w:rsid w:val="00821809"/>
    <w:rsid w:val="00826190"/>
    <w:rsid w:val="008409EF"/>
    <w:rsid w:val="00845A08"/>
    <w:rsid w:val="00854F81"/>
    <w:rsid w:val="008B2AF1"/>
    <w:rsid w:val="008B33C6"/>
    <w:rsid w:val="008D77E0"/>
    <w:rsid w:val="009201A7"/>
    <w:rsid w:val="00920AA5"/>
    <w:rsid w:val="009447CA"/>
    <w:rsid w:val="00990675"/>
    <w:rsid w:val="00992951"/>
    <w:rsid w:val="00A03073"/>
    <w:rsid w:val="00A7162E"/>
    <w:rsid w:val="00A773E8"/>
    <w:rsid w:val="00AA2015"/>
    <w:rsid w:val="00AC6C72"/>
    <w:rsid w:val="00AD086D"/>
    <w:rsid w:val="00AF0789"/>
    <w:rsid w:val="00B165B3"/>
    <w:rsid w:val="00B3068D"/>
    <w:rsid w:val="00B47AB6"/>
    <w:rsid w:val="00B51855"/>
    <w:rsid w:val="00B750A5"/>
    <w:rsid w:val="00B96710"/>
    <w:rsid w:val="00BD13DA"/>
    <w:rsid w:val="00C22B82"/>
    <w:rsid w:val="00C62BCC"/>
    <w:rsid w:val="00C70456"/>
    <w:rsid w:val="00C97070"/>
    <w:rsid w:val="00CA3822"/>
    <w:rsid w:val="00CB40B7"/>
    <w:rsid w:val="00CE33D7"/>
    <w:rsid w:val="00CF08C1"/>
    <w:rsid w:val="00CF619C"/>
    <w:rsid w:val="00DA7428"/>
    <w:rsid w:val="00DE3A6F"/>
    <w:rsid w:val="00E231BD"/>
    <w:rsid w:val="00E37607"/>
    <w:rsid w:val="00E71E24"/>
    <w:rsid w:val="00E73850"/>
    <w:rsid w:val="00EA38A0"/>
    <w:rsid w:val="00EA6CD3"/>
    <w:rsid w:val="00EC3F81"/>
    <w:rsid w:val="00F02289"/>
    <w:rsid w:val="00F11409"/>
    <w:rsid w:val="00F16BFB"/>
    <w:rsid w:val="00F33AB5"/>
    <w:rsid w:val="00F34D63"/>
    <w:rsid w:val="00F40C9C"/>
    <w:rsid w:val="00F72ED5"/>
    <w:rsid w:val="00FB65FB"/>
    <w:rsid w:val="00FB789C"/>
    <w:rsid w:val="00FD4C47"/>
    <w:rsid w:val="00FD678B"/>
    <w:rsid w:val="09850E03"/>
    <w:rsid w:val="3D4B7375"/>
    <w:rsid w:val="7AA0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15CB38"/>
  <w15:docId w15:val="{BADCA0DE-6A1F-44B2-BA04-ADC74814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rPr>
      <w:rFonts w:ascii="SimSun" w:eastAsia="SimSun" w:hAnsi="SimSun" w:cs="Times New Roman"/>
      <w:kern w:val="0"/>
      <w:sz w:val="24"/>
      <w:szCs w:val="24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1808</Words>
  <Characters>10306</Characters>
  <Application>Microsoft Office Word</Application>
  <DocSecurity>0</DocSecurity>
  <Lines>85</Lines>
  <Paragraphs>24</Paragraphs>
  <ScaleCrop>false</ScaleCrop>
  <Company/>
  <LinksUpToDate>false</LinksUpToDate>
  <CharactersWithSpaces>1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alyana Sundaram T.V</cp:lastModifiedBy>
  <cp:revision>11</cp:revision>
  <dcterms:created xsi:type="dcterms:W3CDTF">2021-09-15T10:30:00Z</dcterms:created>
  <dcterms:modified xsi:type="dcterms:W3CDTF">2022-05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